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73" w:type="dxa"/>
        <w:tblLook w:val="04A0" w:firstRow="1" w:lastRow="0" w:firstColumn="1" w:lastColumn="0" w:noHBand="0" w:noVBand="1"/>
      </w:tblPr>
      <w:tblGrid>
        <w:gridCol w:w="2742"/>
        <w:gridCol w:w="1903"/>
        <w:gridCol w:w="2123"/>
        <w:gridCol w:w="2123"/>
        <w:gridCol w:w="1882"/>
      </w:tblGrid>
      <w:tr w:rsidR="00E82A13" w:rsidRPr="00E82A13" w14:paraId="284F95F9" w14:textId="77777777" w:rsidTr="001A6C8B">
        <w:trPr>
          <w:trHeight w:val="288"/>
        </w:trPr>
        <w:tc>
          <w:tcPr>
            <w:tcW w:w="1077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667F8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1. Results of sensitivity analysis for PB T-SPOT on diagnosing TP.</w:t>
            </w:r>
          </w:p>
        </w:tc>
      </w:tr>
      <w:tr w:rsidR="00E82A13" w:rsidRPr="00E82A13" w14:paraId="276387F3" w14:textId="77777777" w:rsidTr="001A6C8B">
        <w:trPr>
          <w:trHeight w:val="600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9351F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B79A8F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patient selection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7B157EA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index test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9865824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reference standard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1F03664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w risk for flow and timing</w:t>
            </w:r>
          </w:p>
        </w:tc>
      </w:tr>
      <w:tr w:rsidR="00E82A13" w:rsidRPr="00E82A13" w14:paraId="15562606" w14:textId="77777777" w:rsidTr="001A6C8B">
        <w:trPr>
          <w:trHeight w:val="288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453A" w14:textId="64FD8D2D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94A4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7DC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C7F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CB5A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E82A13" w:rsidRPr="00E82A13" w14:paraId="1D22D784" w14:textId="77777777" w:rsidTr="001A6C8B">
        <w:trPr>
          <w:trHeight w:val="27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5E11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7A4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05C6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67EE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7A0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1C241910" w14:textId="77777777" w:rsidTr="001A6C8B">
        <w:trPr>
          <w:trHeight w:val="27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93E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sensitivity (95% C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1B88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 (0.85-0.9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B1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9-0.9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832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 (0.89-0.95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823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437886AB" w14:textId="77777777" w:rsidTr="001A6C8B">
        <w:trPr>
          <w:trHeight w:val="33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4631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54D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9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7A19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3BB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.9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3DD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33B372B0" w14:textId="77777777" w:rsidTr="001A6C8B">
        <w:trPr>
          <w:trHeight w:val="27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EC0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specificity (95% C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49F3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 (0.62-0.75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A79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72-0.81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CC178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 (0.72-0.81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E671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21892D85" w14:textId="77777777" w:rsidTr="001A6C8B">
        <w:trPr>
          <w:trHeight w:val="33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AAAC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4F10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1D0F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B937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AFB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5487F33F" w14:textId="77777777" w:rsidTr="001A6C8B">
        <w:trPr>
          <w:trHeight w:val="27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1518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PLR (95% C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0205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 (2.23-3.5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4E3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 (2.60-6.88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0BC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 (2.60-6.88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5F3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11848291" w14:textId="77777777" w:rsidTr="001A6C8B">
        <w:trPr>
          <w:trHeight w:val="33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AC06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0D9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5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799C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3B47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0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D1F6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53561C12" w14:textId="77777777" w:rsidTr="001A6C8B">
        <w:trPr>
          <w:trHeight w:val="27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B0FF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NLR (95% C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E295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 (0.08-0.3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D98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 (0.06-0.20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44A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 (0.06-0.20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D15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1BBF916D" w14:textId="77777777" w:rsidTr="001A6C8B">
        <w:trPr>
          <w:trHeight w:val="33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FB648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B689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9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5919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D7D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8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4E8E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401C3D4D" w14:textId="77777777" w:rsidTr="001A6C8B">
        <w:trPr>
          <w:trHeight w:val="276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D58C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oled DOR (95% CI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124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42 (7.63-44.44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42DF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8 (16.30-133.12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3722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8 (16.30-133.12)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F030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39D1C65A" w14:textId="77777777" w:rsidTr="001A6C8B">
        <w:trPr>
          <w:trHeight w:val="348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80FA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8ADAB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B5177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0FBA0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9%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0835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E82A13" w:rsidRPr="00E82A13" w14:paraId="584B309E" w14:textId="77777777" w:rsidTr="001A6C8B">
        <w:trPr>
          <w:trHeight w:val="588"/>
        </w:trPr>
        <w:tc>
          <w:tcPr>
            <w:tcW w:w="1077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33027" w14:textId="77777777" w:rsidR="00E82A13" w:rsidRPr="00E82A13" w:rsidRDefault="00E82A13" w:rsidP="00E82A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82A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, peripheral blood; TP, tuberculous peritonitis; AUC, area under the curve; PLR, positive likelihood ratio; NLR, negative likelihood ratio; DOR, diagnostic odds ratio; NA, not applicable.</w:t>
            </w:r>
          </w:p>
        </w:tc>
      </w:tr>
    </w:tbl>
    <w:p w14:paraId="74419DEA" w14:textId="77777777" w:rsidR="00D95E44" w:rsidRPr="00E82A13" w:rsidRDefault="00D95E44"/>
    <w:sectPr w:rsidR="00D95E44" w:rsidRPr="00E82A13" w:rsidSect="00E82A1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852"/>
    <w:rsid w:val="001A6C8B"/>
    <w:rsid w:val="00537852"/>
    <w:rsid w:val="00D95E44"/>
    <w:rsid w:val="00E8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237536-BE8E-4B3C-AB7A-FF0BC076D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31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颖</dc:creator>
  <cp:keywords/>
  <dc:description/>
  <cp:lastModifiedBy>罗 颖</cp:lastModifiedBy>
  <cp:revision>3</cp:revision>
  <dcterms:created xsi:type="dcterms:W3CDTF">2020-10-03T02:07:00Z</dcterms:created>
  <dcterms:modified xsi:type="dcterms:W3CDTF">2020-10-03T02:10:00Z</dcterms:modified>
</cp:coreProperties>
</file>